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455" w:rsidRPr="00E8301A" w:rsidRDefault="009B6455" w:rsidP="008A7106">
      <w:pPr>
        <w:pStyle w:val="a3"/>
        <w:adjustRightInd w:val="0"/>
        <w:snapToGrid w:val="0"/>
        <w:spacing w:before="0" w:beforeAutospacing="0" w:after="0" w:afterAutospacing="0" w:line="360" w:lineRule="auto"/>
        <w:ind w:firstLineChars="245" w:firstLine="517"/>
        <w:rPr>
          <w:rFonts w:ascii="Times New Roman" w:hAnsi="Times New Roman" w:cs="Times New Roman"/>
          <w:b/>
          <w:color w:val="000000"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 xml:space="preserve">Table </w:t>
      </w:r>
      <w:r w:rsidR="00247A24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FD28A2">
        <w:rPr>
          <w:rFonts w:ascii="Times New Roman" w:hAnsi="Times New Roman" w:cs="Times New Roman" w:hint="eastAsia"/>
          <w:b/>
          <w:sz w:val="21"/>
          <w:szCs w:val="21"/>
        </w:rPr>
        <w:t>4</w:t>
      </w:r>
      <w:r w:rsidRPr="00E8301A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247A2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521DDD">
        <w:rPr>
          <w:rFonts w:ascii="Times New Roman" w:hAnsi="Times New Roman" w:cs="Times New Roman" w:hint="eastAsia"/>
          <w:sz w:val="20"/>
          <w:szCs w:val="20"/>
        </w:rPr>
        <w:t>R</w:t>
      </w:r>
      <w:r w:rsidRPr="00521DDD">
        <w:rPr>
          <w:rFonts w:ascii="Times New Roman" w:hAnsi="Times New Roman" w:cs="Times New Roman"/>
          <w:sz w:val="20"/>
          <w:szCs w:val="20"/>
        </w:rPr>
        <w:t>eproduction</w:t>
      </w:r>
      <w:r w:rsidRPr="00521DDD">
        <w:rPr>
          <w:rFonts w:ascii="Times New Roman" w:hAnsi="Times New Roman" w:cs="Times New Roman" w:hint="eastAsia"/>
          <w:sz w:val="20"/>
          <w:szCs w:val="20"/>
        </w:rPr>
        <w:t>-</w:t>
      </w:r>
      <w:r w:rsidRPr="00521DDD">
        <w:rPr>
          <w:rFonts w:ascii="Times New Roman" w:hAnsi="Times New Roman" w:cs="Times New Roman"/>
          <w:sz w:val="20"/>
          <w:szCs w:val="20"/>
        </w:rPr>
        <w:t>related pathways</w:t>
      </w:r>
      <w:r w:rsidRPr="00521DDD">
        <w:rPr>
          <w:rFonts w:ascii="Times New Roman" w:hAnsi="Times New Roman" w:cs="Times New Roman" w:hint="eastAsia"/>
          <w:sz w:val="20"/>
          <w:szCs w:val="20"/>
        </w:rPr>
        <w:t xml:space="preserve"> and genes</w:t>
      </w:r>
      <w:r w:rsidR="008A7106">
        <w:rPr>
          <w:rFonts w:hint="eastAsia"/>
        </w:rPr>
        <w:t xml:space="preserve"> </w:t>
      </w:r>
      <w:r w:rsidR="008A7106" w:rsidRPr="008A7106">
        <w:rPr>
          <w:rFonts w:ascii="Times New Roman" w:hAnsi="Times New Roman" w:cs="Times New Roman"/>
          <w:sz w:val="20"/>
          <w:szCs w:val="20"/>
        </w:rPr>
        <w:t>ident</w:t>
      </w:r>
      <w:r w:rsidR="008A7106">
        <w:rPr>
          <w:rFonts w:ascii="Times New Roman" w:hAnsi="Times New Roman" w:cs="Times New Roman"/>
          <w:sz w:val="20"/>
          <w:szCs w:val="20"/>
        </w:rPr>
        <w:t>ified from ovarian libraries of</w:t>
      </w:r>
      <w:r w:rsidR="008A71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A7106" w:rsidRPr="008A7106">
        <w:rPr>
          <w:rFonts w:ascii="Times New Roman" w:hAnsi="Times New Roman" w:cs="Times New Roman"/>
          <w:i/>
          <w:sz w:val="20"/>
          <w:szCs w:val="20"/>
        </w:rPr>
        <w:t>M. nipponense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3261"/>
        <w:gridCol w:w="6520"/>
      </w:tblGrid>
      <w:tr w:rsidR="009B6455" w:rsidRPr="008F4B3C" w:rsidTr="00786F61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 w:hint="eastAsia"/>
                <w:sz w:val="18"/>
                <w:szCs w:val="18"/>
              </w:rPr>
              <w:t>Pathways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12" w:space="0" w:color="auto"/>
            </w:tcBorders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 w:hint="eastAsia"/>
                <w:sz w:val="18"/>
                <w:szCs w:val="18"/>
              </w:rPr>
              <w:t>Gen name</w:t>
            </w:r>
          </w:p>
        </w:tc>
      </w:tr>
      <w:tr w:rsidR="009B6455" w:rsidRPr="008F4B3C" w:rsidTr="00786F61">
        <w:tc>
          <w:tcPr>
            <w:tcW w:w="3261" w:type="dxa"/>
            <w:tcBorders>
              <w:top w:val="single" w:sz="12" w:space="0" w:color="auto"/>
            </w:tcBorders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Ovarian steroidogenesis</w:t>
            </w:r>
          </w:p>
        </w:tc>
        <w:tc>
          <w:tcPr>
            <w:tcW w:w="6520" w:type="dxa"/>
            <w:tcBorders>
              <w:top w:val="single" w:sz="12" w:space="0" w:color="auto"/>
            </w:tcBorders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TGS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OX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DCY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9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LOX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LDL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K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INS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A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IGF1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YP2J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LA2G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PLA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)</w:t>
            </w:r>
          </w:p>
        </w:tc>
      </w:tr>
      <w:tr w:rsidR="009B6455" w:rsidRPr="008F4B3C" w:rsidTr="00786F61">
        <w:tc>
          <w:tcPr>
            <w:tcW w:w="3261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Progesterone-mediated oocyte maturation</w:t>
            </w:r>
          </w:p>
        </w:tc>
        <w:tc>
          <w:tcPr>
            <w:tcW w:w="6520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HSP90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bookmarkStart w:id="0" w:name="OLE_LINK193"/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ORB</w:t>
            </w:r>
            <w:bookmarkEnd w:id="0"/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DCY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DCY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9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K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K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KMYT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27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PC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1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)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PC7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2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10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DOC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IK3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IK3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O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AI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PDY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INGO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AP2K1 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E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CN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BUB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JNK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IK3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KRA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KRAS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3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D1L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D2L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D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H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IGF1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L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DE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K1_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i/>
                <w:sz w:val="18"/>
                <w:szCs w:val="18"/>
              </w:rPr>
              <w:t xml:space="preserve"> </w:t>
            </w:r>
            <w:r w:rsidRPr="008F4B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6KA(RSK2)</w:t>
            </w:r>
            <w:r w:rsidRPr="008F4B3C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CNA</w:t>
            </w:r>
          </w:p>
        </w:tc>
      </w:tr>
      <w:tr w:rsidR="009B6455" w:rsidRPr="008F4B3C" w:rsidTr="00786F61">
        <w:tc>
          <w:tcPr>
            <w:tcW w:w="3261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Wnt signaling pathway</w:t>
            </w:r>
          </w:p>
        </w:tc>
        <w:tc>
          <w:tcPr>
            <w:tcW w:w="6520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LRP5_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SNK1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SNK1E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SNK2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SNK2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VANGL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FZD1_7,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FZD4,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FZD9_10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MAD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REBBP, KAT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SK3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TBL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LC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3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N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3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N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KP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BF3D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IAH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K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MAD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CND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BAMBI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UL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5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N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TNNB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WNT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WNT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WNT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WNT10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WNT1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FBXW1_1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BTRC, beta-TRCP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CYBP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IP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SEN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S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AC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DVL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HO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Y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TBP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MK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3K7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TA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XIN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FRP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JNK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UVBL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VB1, INO80H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)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PC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OCK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NLK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PK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TP5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5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)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LRP5_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WIF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CND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ROUCHO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JUN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RICKLE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BX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OC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)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IAH1</w:t>
            </w:r>
            <w:r>
              <w:t xml:space="preserve"> 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</w:tr>
      <w:tr w:rsidR="009B6455" w:rsidRPr="008F4B3C" w:rsidTr="00786F61">
        <w:tc>
          <w:tcPr>
            <w:tcW w:w="3261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6520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TEAD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LO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K7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HO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4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A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rPr>
                <w:rFonts w:hint="eastAsia"/>
              </w:rP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3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PK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TP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WSC</w:t>
            </w:r>
          </w:p>
        </w:tc>
      </w:tr>
      <w:tr w:rsidR="009B6455" w:rsidRPr="008F4B3C" w:rsidTr="00786F61">
        <w:tc>
          <w:tcPr>
            <w:tcW w:w="3261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Oocyte meiosis</w:t>
            </w:r>
          </w:p>
        </w:tc>
        <w:tc>
          <w:tcPr>
            <w:tcW w:w="6520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OR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9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LM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1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2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3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N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2R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2R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27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1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7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2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PC10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DOC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)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LM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KP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BF3D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MC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K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UL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5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FBXW1_1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BTRC, beta-TRCP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O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MC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SPG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ESP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PDY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INGO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YWHAE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CNE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2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E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URK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MK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BUB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KMYT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DC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K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20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1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2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2R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P3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N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LK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URK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IGF1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L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ITPR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YWHAB_Q_Z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D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K1_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D2L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BX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OC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PS6K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SK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)</w:t>
            </w:r>
          </w:p>
        </w:tc>
      </w:tr>
      <w:tr w:rsidR="009B6455" w:rsidRPr="008F4B3C" w:rsidTr="00786F61">
        <w:tc>
          <w:tcPr>
            <w:tcW w:w="3261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GnRH signaling pathway</w:t>
            </w:r>
          </w:p>
        </w:tc>
        <w:tc>
          <w:tcPr>
            <w:tcW w:w="6520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2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E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2K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KK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2K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KK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2K7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KK7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3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EK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3K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EKK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K1_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K7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DCY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DCY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9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LM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LC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K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TF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REB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AQ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LD1_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RB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R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A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LA2G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PLA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MP1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4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MK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LD1_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A1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EGF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ERBB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O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JNK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KRA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KRAS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3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ITPR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RH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JUN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</w:tr>
      <w:tr w:rsidR="009B6455" w:rsidRPr="008F4B3C" w:rsidTr="00786F61">
        <w:tc>
          <w:tcPr>
            <w:tcW w:w="3261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Estrogen signaling pathway</w:t>
            </w:r>
          </w:p>
        </w:tc>
        <w:tc>
          <w:tcPr>
            <w:tcW w:w="6520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HSP90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HSP90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REB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HSPA1_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LM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2</w:t>
            </w: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4B3C">
              <w:rPr>
                <w:szCs w:val="18"/>
              </w:rP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3, ADCY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DCY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DCY9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LC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K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RKCD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TF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REBP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)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TF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REB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AQ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IK3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IK3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RB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R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A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AI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2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E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NAO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G-ALPHA-O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EGF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ERBB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O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REB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HC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FKBP4_5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KRAS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KRAS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),</w:t>
            </w:r>
            <w:r>
              <w:t xml:space="preserve">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ITPR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JUN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APK1_3</w:t>
            </w:r>
          </w:p>
        </w:tc>
      </w:tr>
      <w:tr w:rsidR="009B6455" w:rsidRPr="008F4B3C" w:rsidTr="00786F61">
        <w:tc>
          <w:tcPr>
            <w:tcW w:w="3261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p53 signaling pathway</w:t>
            </w:r>
          </w:p>
        </w:tc>
        <w:tc>
          <w:tcPr>
            <w:tcW w:w="6520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ASP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RM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IAH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CN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CND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CND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ESN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MDM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EI2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TP7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H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HK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CNE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DDB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CNG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RFWD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OP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K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C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K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K4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DK6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TR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TM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TEL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TSC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PM1D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WIP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TP5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5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Y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IAH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PTEN</w:t>
            </w:r>
          </w:p>
        </w:tc>
      </w:tr>
      <w:tr w:rsidR="009B6455" w:rsidRPr="008F4B3C" w:rsidTr="00786F61">
        <w:tc>
          <w:tcPr>
            <w:tcW w:w="3261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Steroid hormone biosynt</w:t>
            </w:r>
            <w:r w:rsidRPr="008F4B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is</w:t>
            </w:r>
          </w:p>
        </w:tc>
        <w:tc>
          <w:tcPr>
            <w:tcW w:w="6520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UGT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ULT1E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TE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YP3A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CYP2B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YP2D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HSD17B12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KAR, IFA38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)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SRD5A1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RD5A3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</w:tr>
      <w:tr w:rsidR="009B6455" w:rsidRPr="008F4B3C" w:rsidTr="00786F61">
        <w:tc>
          <w:tcPr>
            <w:tcW w:w="3261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sz w:val="18"/>
                <w:szCs w:val="18"/>
              </w:rPr>
              <w:t>Fatty acid biosynthesis</w:t>
            </w:r>
          </w:p>
        </w:tc>
        <w:tc>
          <w:tcPr>
            <w:tcW w:w="6520" w:type="dxa"/>
          </w:tcPr>
          <w:p w:rsidR="009B6455" w:rsidRPr="008F4B3C" w:rsidRDefault="009B6455" w:rsidP="008A433A">
            <w:pPr>
              <w:pStyle w:val="a3"/>
              <w:adjustRightInd w:val="0"/>
              <w:snapToGrid w:val="0"/>
              <w:spacing w:before="0" w:beforeAutospacing="0" w:after="0" w:afterAutospacing="0" w:line="300" w:lineRule="exact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CSBG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fabD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fabF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FASN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CAC</w:t>
            </w:r>
            <w:r w:rsidRPr="008F4B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8F4B3C">
              <w:rPr>
                <w:rFonts w:ascii="Times New Roman" w:hAnsi="Times New Roman" w:cs="Times New Roman"/>
                <w:i/>
                <w:sz w:val="18"/>
                <w:szCs w:val="18"/>
              </w:rPr>
              <w:t>accD</w:t>
            </w:r>
          </w:p>
        </w:tc>
      </w:tr>
    </w:tbl>
    <w:p w:rsidR="00F07D46" w:rsidRPr="009B6455" w:rsidRDefault="00F07D46" w:rsidP="008A433A">
      <w:pPr>
        <w:adjustRightInd w:val="0"/>
        <w:snapToGrid w:val="0"/>
        <w:spacing w:line="300" w:lineRule="exact"/>
      </w:pPr>
    </w:p>
    <w:sectPr w:rsidR="00F07D46" w:rsidRPr="009B6455" w:rsidSect="009B645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5C9E" w:rsidRDefault="006C5C9E" w:rsidP="00247A24">
      <w:r>
        <w:separator/>
      </w:r>
    </w:p>
  </w:endnote>
  <w:endnote w:type="continuationSeparator" w:id="1">
    <w:p w:rsidR="006C5C9E" w:rsidRDefault="006C5C9E" w:rsidP="00247A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5C9E" w:rsidRDefault="006C5C9E" w:rsidP="00247A24">
      <w:r>
        <w:separator/>
      </w:r>
    </w:p>
  </w:footnote>
  <w:footnote w:type="continuationSeparator" w:id="1">
    <w:p w:rsidR="006C5C9E" w:rsidRDefault="006C5C9E" w:rsidP="00247A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6455"/>
    <w:rsid w:val="0006644B"/>
    <w:rsid w:val="000F4023"/>
    <w:rsid w:val="00247A24"/>
    <w:rsid w:val="00564B5C"/>
    <w:rsid w:val="00671FEB"/>
    <w:rsid w:val="006C5C9E"/>
    <w:rsid w:val="00762FDE"/>
    <w:rsid w:val="00786F61"/>
    <w:rsid w:val="008A433A"/>
    <w:rsid w:val="008A7106"/>
    <w:rsid w:val="009B6455"/>
    <w:rsid w:val="00AC7D8C"/>
    <w:rsid w:val="00B328A4"/>
    <w:rsid w:val="00B742F0"/>
    <w:rsid w:val="00CB7A72"/>
    <w:rsid w:val="00F07D46"/>
    <w:rsid w:val="00FD2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45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rsid w:val="009B645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Char">
    <w:name w:val="普通(网站) Char"/>
    <w:basedOn w:val="a0"/>
    <w:link w:val="a3"/>
    <w:uiPriority w:val="99"/>
    <w:rsid w:val="009B6455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0"/>
    <w:uiPriority w:val="99"/>
    <w:semiHidden/>
    <w:unhideWhenUsed/>
    <w:rsid w:val="00247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47A2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47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47A2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X</dc:creator>
  <cp:lastModifiedBy>JHX</cp:lastModifiedBy>
  <cp:revision>10</cp:revision>
  <dcterms:created xsi:type="dcterms:W3CDTF">2015-12-12T03:19:00Z</dcterms:created>
  <dcterms:modified xsi:type="dcterms:W3CDTF">2016-01-06T12:15:00Z</dcterms:modified>
</cp:coreProperties>
</file>